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1EAA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F54ECE1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9C02C0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103B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B9D8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A9F8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C14D9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CB3BC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76F1C6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6635B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270B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F27C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9002E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8CB614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60D8E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86C676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A030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C7A6B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7D1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A67E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2C7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0C0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07D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D473E" w14:textId="44F4C9AF" w:rsidR="0068643A" w:rsidRPr="00FD6E06" w:rsidRDefault="003A6A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2FF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27886" w14:textId="774D8CC7" w:rsidR="0068643A" w:rsidRPr="00FD6E06" w:rsidRDefault="003A6A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3FF4D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CFB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AB0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2EE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CC86F" w14:textId="254C0A43" w:rsidR="0068643A" w:rsidRPr="00FD6E06" w:rsidRDefault="003A6A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1F0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A2A8E" w14:textId="71327F95" w:rsidR="0068643A" w:rsidRPr="00FD6E06" w:rsidRDefault="003A6A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15014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483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022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B79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15CAD" w14:textId="1FB23552" w:rsidR="0068643A" w:rsidRPr="00FD6E06" w:rsidRDefault="009248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D42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BA11A" w14:textId="31B8A4CF" w:rsidR="0068643A" w:rsidRPr="00FD6E06" w:rsidRDefault="009248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14:paraId="224BF70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4F2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442C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0C1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487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2D2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868E5" w14:textId="0D533214" w:rsidR="0068643A" w:rsidRPr="00FD6E06" w:rsidRDefault="008470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CE0E5" w14:textId="54159DA1" w:rsidR="0068643A" w:rsidRPr="00FD6E06" w:rsidRDefault="008470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CAADF" w14:textId="4D092149" w:rsidR="0068643A" w:rsidRPr="00FD6E06" w:rsidRDefault="008470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70B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ported in journal submission system</w:t>
            </w:r>
          </w:p>
        </w:tc>
      </w:tr>
      <w:tr w:rsidR="0068643A" w:rsidRPr="00FD6E06" w14:paraId="6CF977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069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638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0DD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A58BE" w14:textId="17430281" w:rsidR="0068643A" w:rsidRPr="00FD6E06" w:rsidRDefault="008470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B453E" w14:textId="153DFEAD" w:rsidR="0068643A" w:rsidRPr="00FD6E06" w:rsidRDefault="008470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C3BA8" w14:textId="2F8E387B" w:rsidR="0068643A" w:rsidRPr="00FD6E06" w:rsidRDefault="008470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470B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ported in journal submission system</w:t>
            </w:r>
          </w:p>
        </w:tc>
      </w:tr>
      <w:tr w:rsidR="0068643A" w:rsidRPr="00FD6E06" w14:paraId="731575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DDA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C3F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DD5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40623" w14:textId="04564636" w:rsidR="0068643A" w:rsidRPr="00FD6E06" w:rsidRDefault="00BA1A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C2B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DD5F3" w14:textId="7EDE10BB" w:rsidR="0068643A" w:rsidRPr="00FD6E06" w:rsidRDefault="00BA1A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96</w:t>
            </w:r>
          </w:p>
        </w:tc>
      </w:tr>
      <w:tr w:rsidR="0068643A" w:rsidRPr="00FD6E06" w14:paraId="248D567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673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CE71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C15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2BE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940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9BE15" w14:textId="613CB26D" w:rsidR="0068643A" w:rsidRPr="00FD6E06" w:rsidRDefault="008470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E034C" w14:textId="345A031E" w:rsidR="0068643A" w:rsidRPr="00FD6E06" w:rsidRDefault="008470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14205" w14:textId="0D7E2B7F" w:rsidR="0068643A" w:rsidRPr="00FD6E06" w:rsidRDefault="008470BD" w:rsidP="008470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o funding. </w:t>
            </w:r>
            <w:r w:rsidRPr="008470B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ported in journal submission system</w:t>
            </w:r>
          </w:p>
        </w:tc>
      </w:tr>
      <w:tr w:rsidR="0068643A" w:rsidRPr="00FD6E06" w14:paraId="675816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C01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1A7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590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14C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0117A" w14:textId="0B187B63" w:rsidR="0068643A" w:rsidRPr="00FD6E06" w:rsidRDefault="00A66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B6CC2" w14:textId="290B42B6" w:rsidR="0068643A" w:rsidRPr="00FD6E06" w:rsidRDefault="00001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7A911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91B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563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E5D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F44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D1614" w14:textId="4E6FCA13" w:rsidR="0068643A" w:rsidRPr="00FD6E06" w:rsidRDefault="00A661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4A3B4" w14:textId="4FF64F68" w:rsidR="0068643A" w:rsidRPr="00FD6E06" w:rsidRDefault="00001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06F483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05AA9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F064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13C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04C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BEF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DBD34" w14:textId="2A4587E4" w:rsidR="0068643A" w:rsidRPr="00FD6E06" w:rsidRDefault="000010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04F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D8D3F" w14:textId="09F1CC66" w:rsidR="0068643A" w:rsidRPr="00FD6E06" w:rsidRDefault="00001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83</w:t>
            </w:r>
          </w:p>
        </w:tc>
      </w:tr>
      <w:tr w:rsidR="0068643A" w:rsidRPr="00FD6E06" w14:paraId="037D27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9FD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FF7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882F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A860FF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F00FF" w14:textId="6412B381" w:rsidR="0068643A" w:rsidRPr="00FD6E06" w:rsidRDefault="000010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60C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9519E" w14:textId="1475B8C7" w:rsidR="0068643A" w:rsidRPr="00FD6E06" w:rsidRDefault="000010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90</w:t>
            </w:r>
          </w:p>
        </w:tc>
      </w:tr>
      <w:tr w:rsidR="00BB4AE3" w:rsidRPr="00FD6E06" w14:paraId="3A8CF54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35262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6371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36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5DB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6D5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8414D" w14:textId="4F2A9AB3" w:rsidR="0068643A" w:rsidRPr="00FD6E06" w:rsidRDefault="006034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DDF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A372D" w14:textId="535E8DBE" w:rsidR="0068643A" w:rsidRPr="00FD6E06" w:rsidRDefault="006034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-140</w:t>
            </w:r>
          </w:p>
        </w:tc>
      </w:tr>
      <w:tr w:rsidR="0068643A" w:rsidRPr="00FD6E06" w14:paraId="29BA65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964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DC3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65F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9D75D" w14:textId="75D346A8" w:rsidR="0068643A" w:rsidRPr="00FD6E06" w:rsidRDefault="00B430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7D0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6A1CF" w14:textId="3076D915" w:rsidR="0068643A" w:rsidRPr="00FD6E06" w:rsidRDefault="00B430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00; 152-155</w:t>
            </w:r>
          </w:p>
        </w:tc>
      </w:tr>
      <w:tr w:rsidR="0068643A" w:rsidRPr="00FD6E06" w14:paraId="4D25BA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E2D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B7D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DB1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CAA90" w14:textId="558560D7" w:rsidR="0068643A" w:rsidRPr="00FD6E06" w:rsidRDefault="00B430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834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FF279" w14:textId="3169295D" w:rsidR="0068643A" w:rsidRPr="00FD6E06" w:rsidRDefault="00B430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</w:tr>
      <w:tr w:rsidR="00BB4AE3" w:rsidRPr="00FD6E06" w14:paraId="7AE9C47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A5FC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AFBF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2DB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30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2FB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06F9F" w14:textId="12853124" w:rsidR="0068643A" w:rsidRPr="00FD6E06" w:rsidRDefault="00B57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72A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75E0B" w14:textId="1DD4B73B" w:rsidR="0068643A" w:rsidRPr="00FD6E06" w:rsidRDefault="00B574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3</w:t>
            </w:r>
          </w:p>
        </w:tc>
      </w:tr>
      <w:tr w:rsidR="0068643A" w:rsidRPr="00FD6E06" w14:paraId="2DE041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288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825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23D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F4FC3" w14:textId="05F7DA8F" w:rsidR="0068643A" w:rsidRPr="00FD6E06" w:rsidRDefault="003914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3B7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719AA" w14:textId="18DCEC0D" w:rsidR="0068643A" w:rsidRPr="00FD6E06" w:rsidRDefault="003914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56</w:t>
            </w:r>
          </w:p>
        </w:tc>
      </w:tr>
      <w:tr w:rsidR="0068643A" w:rsidRPr="00FD6E06" w14:paraId="070A05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74B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5E3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DA4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66D42" w14:textId="4B7AABB7" w:rsidR="0068643A" w:rsidRPr="00FD6E06" w:rsidRDefault="003914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A33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D3E40" w14:textId="2D87D7E3" w:rsidR="0068643A" w:rsidRPr="00FD6E06" w:rsidRDefault="003914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8</w:t>
            </w:r>
          </w:p>
        </w:tc>
      </w:tr>
      <w:tr w:rsidR="0068643A" w:rsidRPr="00FD6E06" w14:paraId="17A6EF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846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8B6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53D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04A4A" w14:textId="05FDB1BC" w:rsidR="0068643A" w:rsidRPr="00FD6E06" w:rsidRDefault="00F144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EDE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D0071" w14:textId="5B4A9F51" w:rsidR="0068643A" w:rsidRPr="00FD6E06" w:rsidRDefault="00F144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08</w:t>
            </w:r>
          </w:p>
        </w:tc>
      </w:tr>
      <w:tr w:rsidR="0068643A" w:rsidRPr="00FD6E06" w14:paraId="155A66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C61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E92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69B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994A8" w14:textId="05A82B4C" w:rsidR="0068643A" w:rsidRPr="00FD6E06" w:rsidRDefault="00F144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8F2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4D9F5" w14:textId="003154F5" w:rsidR="0068643A" w:rsidRPr="00FD6E06" w:rsidRDefault="00F144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41</w:t>
            </w:r>
          </w:p>
        </w:tc>
      </w:tr>
      <w:tr w:rsidR="0068643A" w:rsidRPr="00FD6E06" w14:paraId="3D749E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17F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D88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16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49D1A" w14:textId="47D898A4" w:rsidR="0068643A" w:rsidRPr="00FD6E06" w:rsidRDefault="009630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BBD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2BC0B" w14:textId="2F53E4B0" w:rsidR="0068643A" w:rsidRPr="00FD6E06" w:rsidRDefault="009630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75</w:t>
            </w:r>
          </w:p>
        </w:tc>
      </w:tr>
      <w:tr w:rsidR="00BB4AE3" w:rsidRPr="00FD6E06" w14:paraId="2C74186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8F10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B3188C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7EB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252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2EB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1521C" w14:textId="796FD265" w:rsidR="0068643A" w:rsidRPr="00FD6E06" w:rsidRDefault="00862B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7BF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1694E" w14:textId="53BAD827" w:rsidR="0068643A" w:rsidRPr="00FD6E06" w:rsidRDefault="00862B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92</w:t>
            </w:r>
          </w:p>
        </w:tc>
      </w:tr>
      <w:tr w:rsidR="0068643A" w:rsidRPr="00FD6E06" w14:paraId="5638968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A653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A88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767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0B084" w14:textId="4EFAF505" w:rsidR="0068643A" w:rsidRPr="00FD6E06" w:rsidRDefault="00575E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05D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2648F" w14:textId="0D27BA50" w:rsidR="0068643A" w:rsidRPr="00FD6E06" w:rsidRDefault="00EB76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93-210; </w:t>
            </w:r>
            <w:r w:rsidR="00575E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</w:t>
            </w:r>
            <w:r w:rsidR="00517D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14:paraId="1D5F025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42F1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00C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E28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EE0C8" w14:textId="24881DF0" w:rsidR="0068643A" w:rsidRPr="00FD6E06" w:rsidRDefault="00B23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23B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3D429" w14:textId="2DE94F97" w:rsidR="0068643A" w:rsidRPr="00FD6E06" w:rsidRDefault="00B237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18</w:t>
            </w:r>
          </w:p>
        </w:tc>
      </w:tr>
      <w:tr w:rsidR="0068643A" w:rsidRPr="00FD6E06" w14:paraId="17450A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A589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66D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198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AF957" w14:textId="1BBED85B" w:rsidR="0068643A" w:rsidRPr="00FD6E06" w:rsidRDefault="00517D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C3E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74BD6" w14:textId="013EE8ED" w:rsidR="0068643A" w:rsidRPr="00FD6E06" w:rsidRDefault="00517D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6</w:t>
            </w:r>
          </w:p>
        </w:tc>
      </w:tr>
      <w:tr w:rsidR="0068643A" w:rsidRPr="00FD6E06" w14:paraId="31AF47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5B6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DC4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41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6C42F" w14:textId="16545BF5" w:rsidR="0068643A" w:rsidRPr="00FD6E06" w:rsidRDefault="00517D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12B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43A5A" w14:textId="7407DBFA" w:rsidR="0068643A" w:rsidRPr="00FD6E06" w:rsidRDefault="00517D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0</w:t>
            </w:r>
          </w:p>
        </w:tc>
      </w:tr>
      <w:tr w:rsidR="0068643A" w:rsidRPr="00FD6E06" w14:paraId="14EBDD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4DDA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21D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534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23DB5" w14:textId="5580CD0B" w:rsidR="0068643A" w:rsidRPr="00FD6E06" w:rsidRDefault="00673D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64D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661DF">
              <w:rPr>
                <w:sz w:val="24"/>
                <w:szCs w:val="24"/>
              </w:rPr>
            </w:r>
            <w:r w:rsidR="00A661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34933" w14:textId="3664ECAD" w:rsidR="0068643A" w:rsidRPr="00FD6E06" w:rsidRDefault="00673D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4</w:t>
            </w:r>
          </w:p>
        </w:tc>
      </w:tr>
    </w:tbl>
    <w:p w14:paraId="37A1400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7A04DF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082B39F9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A555A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1E32A01" wp14:editId="12CF5BA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A6D63E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CE4622F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0C7520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A2EB6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6513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10D7"/>
    <w:rsid w:val="001E4CA1"/>
    <w:rsid w:val="002253F7"/>
    <w:rsid w:val="002552AE"/>
    <w:rsid w:val="0039147C"/>
    <w:rsid w:val="003A6AE5"/>
    <w:rsid w:val="003E5242"/>
    <w:rsid w:val="0047669C"/>
    <w:rsid w:val="00496C57"/>
    <w:rsid w:val="00517DA8"/>
    <w:rsid w:val="00575E32"/>
    <w:rsid w:val="00603452"/>
    <w:rsid w:val="006108FC"/>
    <w:rsid w:val="00664936"/>
    <w:rsid w:val="00673DB5"/>
    <w:rsid w:val="0068643A"/>
    <w:rsid w:val="00750A0E"/>
    <w:rsid w:val="007924AC"/>
    <w:rsid w:val="008470BD"/>
    <w:rsid w:val="00862B7D"/>
    <w:rsid w:val="00924861"/>
    <w:rsid w:val="0093039B"/>
    <w:rsid w:val="009630B2"/>
    <w:rsid w:val="009B20D2"/>
    <w:rsid w:val="00A0782F"/>
    <w:rsid w:val="00A661DF"/>
    <w:rsid w:val="00B2379B"/>
    <w:rsid w:val="00B4308A"/>
    <w:rsid w:val="00B567D4"/>
    <w:rsid w:val="00B5742C"/>
    <w:rsid w:val="00BA1AD2"/>
    <w:rsid w:val="00BB4AE3"/>
    <w:rsid w:val="00C8461F"/>
    <w:rsid w:val="00CA6DD4"/>
    <w:rsid w:val="00EB76F9"/>
    <w:rsid w:val="00EE17D5"/>
    <w:rsid w:val="00F1440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CC08E86"/>
  <w15:docId w15:val="{2905FB0C-95AB-4682-A639-2E1DC4137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ttar, Schroder</cp:lastModifiedBy>
  <cp:revision>22</cp:revision>
  <dcterms:created xsi:type="dcterms:W3CDTF">2024-11-08T19:30:00Z</dcterms:created>
  <dcterms:modified xsi:type="dcterms:W3CDTF">2024-11-08T21:02:00Z</dcterms:modified>
</cp:coreProperties>
</file>